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156" w:after="156"/>
        <w:jc w:val="center"/>
        <w:rPr>
          <w:sz w:val="20"/>
          <w:szCs w:val="20"/>
        </w:rPr>
      </w:pPr>
      <w:r>
        <w:rPr>
          <w:sz w:val="20"/>
          <w:szCs w:val="20"/>
        </w:rPr>
        <w:t>Table S1 List of qRT-PCR validation primers used in the present study</w:t>
      </w:r>
    </w:p>
    <w:tbl>
      <w:tblPr>
        <w:tblW w:w="6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854"/>
        <w:gridCol w:w="2880"/>
      </w:tblGrid>
      <w:tr>
        <w:trPr>
          <w:trHeight w:val="285" w:hRule="atLeast"/>
        </w:trPr>
        <w:tc>
          <w:tcPr>
            <w:tcW w:w="93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285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s primer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1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GTATCAGAGATTAGAG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GCTACTCTTTGAATTG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14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GCAACAACAAACCT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TAGAATACGGCGGTGTC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21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TTAGCTTTCAAAGG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ATCCGCAGACTCAGAAC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2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GAAAAAGGGATTCCG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TTTGAATATCCCTTGC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31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ACCAAAGAAGAGAGC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AGTAAGTGCAGCAACAT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38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GTTTAAGGAGACTC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TGCAAAGTTGAGACAG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39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GATTTGGCTAGGGAC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TTGTCTGGTCTGAAAG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4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GAAGAAGTTCAAGG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CAGAGTCAGCAAAATTA</w:t>
            </w:r>
          </w:p>
        </w:tc>
      </w:tr>
      <w:tr>
        <w:trPr>
          <w:trHeight w:val="285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044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TCTCGCATATGGCTA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AAGCCTTCATCATACTC</w:t>
            </w:r>
          </w:p>
        </w:tc>
      </w:tr>
      <w:tr>
        <w:trPr>
          <w:trHeight w:val="285" w:hRule="atLeast"/>
        </w:trPr>
        <w:tc>
          <w:tcPr>
            <w:tcW w:w="9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PDH</w:t>
            </w:r>
          </w:p>
        </w:tc>
        <w:tc>
          <w:tcPr>
            <w:tcW w:w="28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GGGTGGTGCCAAGAAGGT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AAGAGGAGCAAGGCAGTT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30:00Z</dcterms:created>
  <dc:creator>ShuYJ</dc:creator>
  <dc:description/>
  <cp:keywords/>
  <dc:language>en-US</dc:language>
  <cp:lastModifiedBy>ShuYJ</cp:lastModifiedBy>
  <dcterms:modified xsi:type="dcterms:W3CDTF">2015-07-31T07:35:00Z</dcterms:modified>
  <cp:revision>1</cp:revision>
  <dc:subject/>
  <dc:title>Table S1 List of qRT-PCR validation primers used in the presen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